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913" w:type="dxa"/>
        <w:tblBorders>
          <w:top w:val="nil"/>
          <w:left w:val="nil"/>
          <w:bottom w:val="nil"/>
          <w:right w:val="nil"/>
          <w:insideH w:val="nil"/>
          <w:insideV w:val="nil"/>
        </w:tblBorders>
        <w:tblLayout w:type="fixed"/>
        <w:tblLook w:val="0600" w:firstRow="0" w:lastRow="0" w:firstColumn="0" w:lastColumn="0" w:noHBand="1" w:noVBand="1"/>
      </w:tblPr>
      <w:tblGrid>
        <w:gridCol w:w="5550"/>
        <w:gridCol w:w="2804"/>
        <w:gridCol w:w="1559"/>
      </w:tblGrid>
      <w:tr w:rsidR="00F102CC" w14:paraId="737D6F7F" w14:textId="77777777" w:rsidTr="009F7AE8">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2804"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5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9F7AE8">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2804"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FD05B6C" w:rsidR="00F102CC" w:rsidRPr="00BC4ADC" w:rsidRDefault="00BC4ADC">
            <w:pPr>
              <w:rPr>
                <w:rFonts w:ascii="Noto Sans" w:hAnsi="Noto Sans" w:cs="Noto Sans" w:hint="eastAsia"/>
                <w:bCs/>
                <w:color w:val="434343"/>
                <w:sz w:val="18"/>
                <w:szCs w:val="18"/>
                <w:lang w:eastAsia="zh-CN"/>
              </w:rPr>
            </w:pPr>
            <w:r>
              <w:rPr>
                <w:rFonts w:asciiTheme="minorEastAsia" w:hAnsiTheme="minorEastAsia" w:cs="Noto Sans"/>
                <w:bCs/>
                <w:color w:val="434343"/>
                <w:sz w:val="18"/>
                <w:szCs w:val="18"/>
                <w:lang w:eastAsia="zh-CN"/>
              </w:rPr>
              <w:t>P16</w:t>
            </w:r>
          </w:p>
        </w:tc>
        <w:tc>
          <w:tcPr>
            <w:tcW w:w="1559"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009F7AE8">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2804"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59"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9F7AE8">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2804"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5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9F7AE8">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2804"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3B894AF" w:rsidR="00F102CC" w:rsidRPr="003D5AF6" w:rsidRDefault="009F7AE8">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448FB7EC" w14:textId="77777777" w:rsidTr="009F7AE8">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2804"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59"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9F7AE8">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280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5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9F7AE8">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2804"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F543194" w:rsidR="00F102CC" w:rsidRPr="003D5AF6" w:rsidRDefault="009F7AE8">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465EA241" w14:textId="77777777" w:rsidTr="009F7AE8">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2804"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559"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9F7AE8">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280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5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9F7AE8">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2804"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D6AEACF" w:rsidR="00F102CC" w:rsidRPr="003D5AF6" w:rsidRDefault="009F7AE8">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69208A" w14:textId="77777777" w:rsidTr="009F7AE8">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2804"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221EEA" w:rsidR="00F102CC" w:rsidRPr="003D5AF6" w:rsidRDefault="009F7AE8">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599BE28" w14:textId="77777777" w:rsidTr="009F7AE8">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2804"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59"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9F7AE8">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280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5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9F7AE8">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2804"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26EB8EE" w:rsidR="00F102CC" w:rsidRPr="003D5AF6" w:rsidRDefault="009F7AE8">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A0CC77" w14:textId="77777777" w:rsidTr="009F7AE8">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2804"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AABD22" w:rsidR="00F102CC" w:rsidRPr="003D5AF6" w:rsidRDefault="009F7AE8">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39E7FE9" w14:textId="77777777" w:rsidTr="009F7AE8">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2804"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59"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9F7AE8">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280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5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9F7AE8">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2804"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C6935F" w:rsidR="00F102CC" w:rsidRPr="003D5AF6" w:rsidRDefault="009F7AE8">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5468CA71" w14:textId="77777777" w:rsidTr="009F7AE8">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2804"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8E6174" w:rsidR="00F102CC" w:rsidRPr="003D5AF6" w:rsidRDefault="009F7AE8">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75567E" w14:textId="77777777" w:rsidTr="009F7AE8">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2804"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59"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9F7AE8">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280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55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9F7AE8">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2804"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A343076" w:rsidR="00F102CC" w:rsidRPr="00BC4ADC" w:rsidRDefault="00BC4ADC">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7</w:t>
            </w:r>
          </w:p>
        </w:tc>
        <w:tc>
          <w:tcPr>
            <w:tcW w:w="1559"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913" w:type="dxa"/>
        <w:tblBorders>
          <w:top w:val="nil"/>
          <w:left w:val="nil"/>
          <w:bottom w:val="nil"/>
          <w:right w:val="nil"/>
          <w:insideH w:val="nil"/>
          <w:insideV w:val="nil"/>
        </w:tblBorders>
        <w:tblLayout w:type="fixed"/>
        <w:tblLook w:val="0600" w:firstRow="0" w:lastRow="0" w:firstColumn="0" w:lastColumn="0" w:noHBand="1" w:noVBand="1"/>
      </w:tblPr>
      <w:tblGrid>
        <w:gridCol w:w="5595"/>
        <w:gridCol w:w="2759"/>
        <w:gridCol w:w="1559"/>
      </w:tblGrid>
      <w:tr w:rsidR="00F102CC" w14:paraId="449C5579" w14:textId="77777777" w:rsidTr="009F7AE8">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275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5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9F7AE8">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2759"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8FB642" w:rsidR="00F102CC" w:rsidRPr="003D5AF6" w:rsidRDefault="009F7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DD29B4" w14:textId="77777777" w:rsidTr="009F7AE8">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2759"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59"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9F7AE8">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275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5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9F7AE8">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2759"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BF11F3" w:rsidR="00F102CC" w:rsidRPr="003D5AF6" w:rsidRDefault="009F7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2C685749" w14:textId="77777777" w:rsidTr="009F7AE8">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2759"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59"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009F7AE8">
        <w:trPr>
          <w:trHeight w:val="425"/>
        </w:trPr>
        <w:tc>
          <w:tcPr>
            <w:tcW w:w="9913"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9F7AE8">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275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155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9F7AE8">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27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E385FD8" w:rsidR="00F102CC" w:rsidRPr="003D5AF6" w:rsidRDefault="009F7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40B934F" w14:textId="77777777" w:rsidTr="009F7AE8">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27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5213F5" w:rsidR="00F102CC" w:rsidRDefault="009F7AE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ot applicable</w:t>
            </w:r>
          </w:p>
        </w:tc>
      </w:tr>
      <w:tr w:rsidR="00F102CC" w14:paraId="6EEAB134" w14:textId="77777777" w:rsidTr="009F7AE8">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27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EF97AF" w:rsidR="00F102CC" w:rsidRPr="003D5AF6" w:rsidRDefault="009F7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0AB73282" w14:textId="77777777" w:rsidTr="009F7AE8">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27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11EF26" w:rsidR="00F102CC" w:rsidRPr="003D5AF6" w:rsidRDefault="009F7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4D7061B" w14:textId="77777777" w:rsidTr="009F7AE8">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2759"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59"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9F7AE8">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275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5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9F7AE8">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27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8222E0C" w:rsidR="00F102CC" w:rsidRPr="003D5AF6" w:rsidRDefault="009F7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3646923A" w14:textId="77777777" w:rsidTr="009F7AE8">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27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F6C0474" w:rsidR="00F102CC" w:rsidRPr="003D5AF6" w:rsidRDefault="009F7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376923B" w14:textId="77777777" w:rsidTr="009F7AE8">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2759"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9F7AE8">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275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55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9F7AE8">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27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5C8253B" w:rsidR="00F102CC" w:rsidRPr="00BC4ADC" w:rsidRDefault="00BC4ADC">
            <w:pPr>
              <w:spacing w:line="225" w:lineRule="auto"/>
              <w:rPr>
                <w:rFonts w:ascii="Noto Sans" w:hAnsi="Noto Sans" w:cs="Noto Sans" w:hint="eastAsia"/>
                <w:b/>
                <w:color w:val="434343"/>
                <w:sz w:val="18"/>
                <w:szCs w:val="18"/>
                <w:lang w:eastAsia="zh-CN"/>
              </w:rPr>
            </w:pPr>
            <w:r>
              <w:rPr>
                <w:rFonts w:ascii="Noto Sans" w:hAnsi="Noto Sans" w:cs="Noto Sans"/>
                <w:b/>
                <w:color w:val="434343"/>
                <w:sz w:val="18"/>
                <w:szCs w:val="18"/>
                <w:lang w:eastAsia="zh-CN"/>
              </w:rPr>
              <w:t>P15</w:t>
            </w:r>
          </w:p>
        </w:tc>
        <w:tc>
          <w:tcPr>
            <w:tcW w:w="15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rsidTr="009F7AE8">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27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A50EF3C" w:rsidR="00F102CC" w:rsidRPr="003D5AF6" w:rsidRDefault="009F7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5D62888E" w14:textId="77777777" w:rsidTr="009F7AE8">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27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D01C4E" w:rsidR="00F102CC" w:rsidRPr="003D5AF6" w:rsidRDefault="009F7AE8">
            <w:pPr>
              <w:spacing w:line="225" w:lineRule="auto"/>
              <w:rPr>
                <w:rFonts w:ascii="Noto Sans" w:eastAsia="Noto Sans" w:hAnsi="Noto Sans" w:cs="Noto Sans"/>
                <w:bCs/>
                <w:color w:val="434343"/>
                <w:sz w:val="18"/>
                <w:szCs w:val="18"/>
              </w:rPr>
            </w:pPr>
            <w:r w:rsidRPr="009F7AE8">
              <w:rPr>
                <w:rFonts w:ascii="Noto Sans" w:eastAsia="Noto Sans" w:hAnsi="Noto Sans" w:cs="Noto Sans"/>
                <w:bCs/>
                <w:color w:val="434343"/>
                <w:sz w:val="18"/>
                <w:szCs w:val="18"/>
              </w:rPr>
              <w:t>Not applicable</w:t>
            </w:r>
          </w:p>
        </w:tc>
      </w:tr>
      <w:tr w:rsidR="00F102CC" w14:paraId="79A7C842" w14:textId="77777777" w:rsidTr="009F7AE8">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2759"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9F7AE8">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275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55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9F7AE8">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27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5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FDB81C" w:rsidR="00F102CC" w:rsidRPr="003D5AF6" w:rsidRDefault="009F7AE8">
            <w:pPr>
              <w:spacing w:line="225" w:lineRule="auto"/>
              <w:rPr>
                <w:rFonts w:ascii="Noto Sans" w:eastAsia="Noto Sans" w:hAnsi="Noto Sans" w:cs="Noto Sans"/>
                <w:bCs/>
                <w:color w:val="434343"/>
                <w:sz w:val="18"/>
                <w:szCs w:val="18"/>
              </w:rPr>
            </w:pPr>
            <w:r w:rsidRPr="009F7AE8">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913" w:type="dxa"/>
        <w:tblBorders>
          <w:top w:val="nil"/>
          <w:left w:val="nil"/>
          <w:bottom w:val="nil"/>
          <w:right w:val="nil"/>
          <w:insideH w:val="nil"/>
          <w:insideV w:val="nil"/>
        </w:tblBorders>
        <w:tblLayout w:type="fixed"/>
        <w:tblLook w:val="0600" w:firstRow="0" w:lastRow="0" w:firstColumn="0" w:lastColumn="0" w:noHBand="1" w:noVBand="1"/>
      </w:tblPr>
      <w:tblGrid>
        <w:gridCol w:w="5565"/>
        <w:gridCol w:w="2647"/>
        <w:gridCol w:w="1701"/>
      </w:tblGrid>
      <w:tr w:rsidR="00F102CC" w14:paraId="34F8292A" w14:textId="77777777" w:rsidTr="00D92A53">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264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70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D92A53">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26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3150D4D" w:rsidR="00F102CC" w:rsidRPr="00D92A53" w:rsidRDefault="00D92A53">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4-5, Figure 1</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00D92A53">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2647"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701"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D92A53">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264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70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D92A53">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26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8EC7EB7" w:rsidR="00F102CC" w:rsidRPr="00D92A53" w:rsidRDefault="00D92A53">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5-6</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D92A53">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2647"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701"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D92A53">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264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70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D92A53">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26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BE06F97" w:rsidR="00F102CC" w:rsidRPr="00D92A53" w:rsidRDefault="00D92A53">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16</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D92A53">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26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BBB89E3" w:rsidR="00F102CC" w:rsidRPr="003D5AF6" w:rsidRDefault="00D92A53">
            <w:pPr>
              <w:spacing w:line="225" w:lineRule="auto"/>
              <w:rPr>
                <w:rFonts w:ascii="Noto Sans" w:eastAsia="Noto Sans" w:hAnsi="Noto Sans" w:cs="Noto Sans"/>
                <w:bCs/>
                <w:color w:val="434343"/>
                <w:sz w:val="18"/>
                <w:szCs w:val="18"/>
              </w:rPr>
            </w:pPr>
            <w:r>
              <w:rPr>
                <w:rFonts w:ascii="Helvetica" w:hAnsi="Helvetica" w:cs="Helvetica"/>
                <w:color w:val="060607"/>
                <w:spacing w:val="4"/>
                <w:sz w:val="21"/>
                <w:szCs w:val="21"/>
                <w:shd w:val="clear" w:color="auto" w:fill="FFFFFF"/>
              </w:rPr>
              <w:t>Not</w:t>
            </w:r>
            <w:r>
              <w:rPr>
                <w:rFonts w:ascii="Helvetica" w:hAnsi="Helvetica" w:cs="Helvetica"/>
                <w:color w:val="060607"/>
                <w:spacing w:val="4"/>
                <w:sz w:val="21"/>
                <w:szCs w:val="21"/>
                <w:shd w:val="clear" w:color="auto" w:fill="FFFFFF"/>
              </w:rPr>
              <w:t xml:space="preserve"> a</w:t>
            </w:r>
            <w:r>
              <w:rPr>
                <w:rFonts w:ascii="Helvetica" w:hAnsi="Helvetica" w:cs="Helvetica"/>
                <w:color w:val="060607"/>
                <w:spacing w:val="4"/>
                <w:sz w:val="21"/>
                <w:szCs w:val="21"/>
                <w:shd w:val="clear" w:color="auto" w:fill="FFFFFF"/>
              </w:rPr>
              <w:t>pplicable</w:t>
            </w:r>
          </w:p>
        </w:tc>
      </w:tr>
      <w:tr w:rsidR="00F102CC" w14:paraId="194458A2" w14:textId="77777777" w:rsidTr="00D92A53">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26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4E672DE" w:rsidR="00F102CC" w:rsidRPr="003D5AF6" w:rsidRDefault="00D92A53">
            <w:pPr>
              <w:spacing w:line="225" w:lineRule="auto"/>
              <w:rPr>
                <w:rFonts w:ascii="Noto Sans" w:eastAsia="Noto Sans" w:hAnsi="Noto Sans" w:cs="Noto Sans"/>
                <w:bCs/>
                <w:color w:val="434343"/>
                <w:sz w:val="18"/>
                <w:szCs w:val="18"/>
              </w:rPr>
            </w:pPr>
            <w:r>
              <w:rPr>
                <w:rFonts w:ascii="Helvetica" w:hAnsi="Helvetica" w:cs="Helvetica"/>
                <w:color w:val="060607"/>
                <w:spacing w:val="4"/>
                <w:sz w:val="21"/>
                <w:szCs w:val="21"/>
                <w:shd w:val="clear" w:color="auto" w:fill="FFFFFF"/>
              </w:rPr>
              <w:t>Not applicable</w:t>
            </w:r>
          </w:p>
        </w:tc>
      </w:tr>
      <w:tr w:rsidR="00F102CC" w14:paraId="196EA570" w14:textId="77777777" w:rsidTr="00D92A53">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2647"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701"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D92A53">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264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70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D92A53">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26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B7B6BA2" w:rsidR="00F102CC" w:rsidRPr="00D92A53" w:rsidRDefault="00D92A53">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 xml:space="preserve">12, </w:t>
            </w:r>
            <w:r w:rsidRPr="00D92A53">
              <w:rPr>
                <w:rFonts w:ascii="Noto Sans" w:hAnsi="Noto Sans" w:cs="Noto Sans"/>
                <w:bCs/>
                <w:color w:val="434343"/>
                <w:sz w:val="18"/>
                <w:szCs w:val="18"/>
                <w:lang w:eastAsia="zh-CN"/>
              </w:rPr>
              <w:t>Supplementary files</w:t>
            </w:r>
            <w:r>
              <w:rPr>
                <w:rFonts w:ascii="Noto Sans" w:hAnsi="Noto Sans" w:cs="Noto Sans"/>
                <w:bCs/>
                <w:color w:val="434343"/>
                <w:sz w:val="18"/>
                <w:szCs w:val="18"/>
                <w:lang w:eastAsia="zh-CN"/>
              </w:rPr>
              <w:t xml:space="preserve"> 2</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D92A53">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26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EE63ABD" w:rsidR="00F102CC" w:rsidRPr="003D5AF6" w:rsidRDefault="00D92A53">
            <w:pPr>
              <w:spacing w:line="225" w:lineRule="auto"/>
              <w:rPr>
                <w:rFonts w:ascii="Noto Sans" w:eastAsia="Noto Sans" w:hAnsi="Noto Sans" w:cs="Noto Sans"/>
                <w:bCs/>
                <w:color w:val="434343"/>
                <w:sz w:val="18"/>
                <w:szCs w:val="18"/>
              </w:rPr>
            </w:pPr>
            <w:r>
              <w:rPr>
                <w:rFonts w:ascii="Helvetica" w:hAnsi="Helvetica" w:cs="Helvetica"/>
                <w:color w:val="060607"/>
                <w:spacing w:val="4"/>
                <w:sz w:val="21"/>
                <w:szCs w:val="21"/>
                <w:shd w:val="clear" w:color="auto" w:fill="FFFFFF"/>
              </w:rPr>
              <w:t>Not applicable</w:t>
            </w:r>
          </w:p>
        </w:tc>
      </w:tr>
      <w:tr w:rsidR="00F102CC" w14:paraId="7047B99D" w14:textId="77777777" w:rsidTr="00D92A53">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26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1681525" w:rsidR="00F102CC" w:rsidRPr="003D5AF6" w:rsidRDefault="00D92A53">
            <w:pPr>
              <w:spacing w:line="225" w:lineRule="auto"/>
              <w:rPr>
                <w:rFonts w:ascii="Noto Sans" w:eastAsia="Noto Sans" w:hAnsi="Noto Sans" w:cs="Noto Sans"/>
                <w:bCs/>
                <w:color w:val="434343"/>
                <w:sz w:val="18"/>
                <w:szCs w:val="18"/>
              </w:rPr>
            </w:pPr>
            <w:r>
              <w:rPr>
                <w:rFonts w:ascii="Helvetica" w:hAnsi="Helvetica" w:cs="Helvetica"/>
                <w:color w:val="060607"/>
                <w:spacing w:val="4"/>
                <w:sz w:val="21"/>
                <w:szCs w:val="21"/>
                <w:shd w:val="clear" w:color="auto" w:fill="FFFFFF"/>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913" w:type="dxa"/>
        <w:tblBorders>
          <w:top w:val="nil"/>
          <w:left w:val="nil"/>
          <w:bottom w:val="nil"/>
          <w:right w:val="nil"/>
          <w:insideH w:val="nil"/>
          <w:insideV w:val="nil"/>
        </w:tblBorders>
        <w:tblLayout w:type="fixed"/>
        <w:tblLook w:val="0600" w:firstRow="0" w:lastRow="0" w:firstColumn="0" w:lastColumn="0" w:noHBand="1" w:noVBand="1"/>
      </w:tblPr>
      <w:tblGrid>
        <w:gridCol w:w="5490"/>
        <w:gridCol w:w="2722"/>
        <w:gridCol w:w="1701"/>
      </w:tblGrid>
      <w:tr w:rsidR="00F102CC" w14:paraId="6C39CD19" w14:textId="77777777" w:rsidTr="001A0E5C">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272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70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1A0E5C">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272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C391243" w:rsidR="00F102CC" w:rsidRPr="003D5AF6" w:rsidRDefault="00D92A53">
            <w:pPr>
              <w:spacing w:line="225" w:lineRule="auto"/>
              <w:rPr>
                <w:rFonts w:ascii="Noto Sans" w:eastAsia="Noto Sans" w:hAnsi="Noto Sans" w:cs="Noto Sans"/>
                <w:bCs/>
                <w:color w:val="434343"/>
                <w:sz w:val="18"/>
                <w:szCs w:val="18"/>
              </w:rPr>
            </w:pPr>
            <w:r w:rsidRPr="00D92A53">
              <w:rPr>
                <w:rFonts w:ascii="Noto Sans" w:eastAsia="Noto Sans" w:hAnsi="Noto Sans" w:cs="Noto Sans"/>
                <w:bCs/>
                <w:color w:val="434343"/>
                <w:sz w:val="18"/>
                <w:szCs w:val="18"/>
              </w:rPr>
              <w:t>Appendix table 4</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4261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46F437" w14:textId="77777777" w:rsidR="00942612" w:rsidRDefault="00942612">
      <w:r>
        <w:separator/>
      </w:r>
    </w:p>
  </w:endnote>
  <w:endnote w:type="continuationSeparator" w:id="0">
    <w:p w14:paraId="2E4688DA" w14:textId="77777777" w:rsidR="00942612" w:rsidRDefault="00942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51E97" w14:textId="77777777" w:rsidR="00942612" w:rsidRDefault="00942612">
      <w:r>
        <w:separator/>
      </w:r>
    </w:p>
  </w:footnote>
  <w:footnote w:type="continuationSeparator" w:id="0">
    <w:p w14:paraId="51D153EF" w14:textId="77777777" w:rsidR="00942612" w:rsidRDefault="009426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A0E5C"/>
    <w:rsid w:val="001B3BCC"/>
    <w:rsid w:val="002209A8"/>
    <w:rsid w:val="003620DF"/>
    <w:rsid w:val="003D5AF6"/>
    <w:rsid w:val="00400C53"/>
    <w:rsid w:val="00427975"/>
    <w:rsid w:val="004E2C31"/>
    <w:rsid w:val="005B0259"/>
    <w:rsid w:val="007054B6"/>
    <w:rsid w:val="0078687E"/>
    <w:rsid w:val="00942612"/>
    <w:rsid w:val="009C7B26"/>
    <w:rsid w:val="009F7AE8"/>
    <w:rsid w:val="00A11E52"/>
    <w:rsid w:val="00B2483D"/>
    <w:rsid w:val="00BC4ADC"/>
    <w:rsid w:val="00BD41E9"/>
    <w:rsid w:val="00C84413"/>
    <w:rsid w:val="00D92A5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1470</Words>
  <Characters>838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cp:lastModifiedBy>
  <cp:revision>12</cp:revision>
  <dcterms:created xsi:type="dcterms:W3CDTF">2022-02-28T12:21:00Z</dcterms:created>
  <dcterms:modified xsi:type="dcterms:W3CDTF">2024-09-24T04:41:00Z</dcterms:modified>
</cp:coreProperties>
</file>